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5154BB" w14:textId="4C71A9E2" w:rsidR="00E41650" w:rsidRPr="00076894" w:rsidRDefault="00E41650" w:rsidP="00E41650">
      <w:pPr>
        <w:tabs>
          <w:tab w:val="left" w:pos="1276"/>
        </w:tabs>
        <w:rPr>
          <w:b/>
          <w:sz w:val="28"/>
          <w:szCs w:val="28"/>
        </w:rPr>
      </w:pPr>
      <w:r w:rsidRPr="00076894">
        <w:rPr>
          <w:b/>
          <w:sz w:val="28"/>
          <w:szCs w:val="28"/>
        </w:rPr>
        <w:t>S</w:t>
      </w:r>
      <w:r w:rsidR="00076894" w:rsidRPr="00076894">
        <w:rPr>
          <w:b/>
          <w:sz w:val="28"/>
          <w:szCs w:val="28"/>
        </w:rPr>
        <w:t xml:space="preserve">5 </w:t>
      </w:r>
      <w:r w:rsidRPr="00076894">
        <w:rPr>
          <w:b/>
          <w:sz w:val="28"/>
          <w:szCs w:val="28"/>
        </w:rPr>
        <w:t>Table</w:t>
      </w:r>
    </w:p>
    <w:p w14:paraId="652C844A" w14:textId="77777777" w:rsidR="00E41650" w:rsidRPr="00E41650" w:rsidRDefault="00E41650" w:rsidP="00E41650">
      <w:pPr>
        <w:tabs>
          <w:tab w:val="left" w:pos="1276"/>
        </w:tabs>
        <w:rPr>
          <w:b/>
        </w:rPr>
      </w:pPr>
    </w:p>
    <w:p w14:paraId="77DBFC79" w14:textId="7AE5DE7D" w:rsidR="00E41650" w:rsidRPr="00E41650" w:rsidRDefault="00E41650" w:rsidP="00E41650">
      <w:pPr>
        <w:tabs>
          <w:tab w:val="left" w:pos="1276"/>
        </w:tabs>
        <w:rPr>
          <w:rFonts w:ascii="Calibri" w:hAnsi="Calibri"/>
          <w:b/>
          <w:i/>
        </w:rPr>
      </w:pPr>
      <w:r w:rsidRPr="00E41650">
        <w:rPr>
          <w:b/>
        </w:rPr>
        <w:t>Attendances with malaria- results of multivariate logistic regression for factors identified as significant in univariate regression analysis</w:t>
      </w:r>
      <w:r w:rsidR="001619D2">
        <w:rPr>
          <w:b/>
        </w:rPr>
        <w:t>.</w:t>
      </w:r>
    </w:p>
    <w:tbl>
      <w:tblPr>
        <w:tblStyle w:val="TableGrid"/>
        <w:tblW w:w="11022" w:type="dxa"/>
        <w:tblLayout w:type="fixed"/>
        <w:tblLook w:val="04A0" w:firstRow="1" w:lastRow="0" w:firstColumn="1" w:lastColumn="0" w:noHBand="0" w:noVBand="1"/>
      </w:tblPr>
      <w:tblGrid>
        <w:gridCol w:w="1407"/>
        <w:gridCol w:w="1174"/>
        <w:gridCol w:w="881"/>
        <w:gridCol w:w="717"/>
        <w:gridCol w:w="992"/>
        <w:gridCol w:w="1033"/>
        <w:gridCol w:w="943"/>
        <w:gridCol w:w="1466"/>
        <w:gridCol w:w="1204"/>
        <w:gridCol w:w="1205"/>
      </w:tblGrid>
      <w:tr w:rsidR="00767D91" w:rsidRPr="00393174" w14:paraId="399276A5" w14:textId="7B045DF7" w:rsidTr="00767D91">
        <w:tc>
          <w:tcPr>
            <w:tcW w:w="1407" w:type="dxa"/>
            <w:shd w:val="clear" w:color="auto" w:fill="auto"/>
          </w:tcPr>
          <w:p w14:paraId="4D7195E2" w14:textId="77777777" w:rsidR="00767D91" w:rsidRPr="00A970C5" w:rsidRDefault="00767D91" w:rsidP="0060442E">
            <w:pPr>
              <w:spacing w:line="276" w:lineRule="auto"/>
              <w:rPr>
                <w:b/>
                <w:sz w:val="20"/>
                <w:szCs w:val="20"/>
              </w:rPr>
            </w:pPr>
            <w:r w:rsidRPr="00A970C5">
              <w:rPr>
                <w:b/>
                <w:sz w:val="20"/>
                <w:szCs w:val="20"/>
              </w:rPr>
              <w:t>Presentation type</w:t>
            </w:r>
          </w:p>
        </w:tc>
        <w:tc>
          <w:tcPr>
            <w:tcW w:w="1174" w:type="dxa"/>
            <w:shd w:val="clear" w:color="auto" w:fill="auto"/>
          </w:tcPr>
          <w:p w14:paraId="198FD68C" w14:textId="77777777" w:rsidR="00767D91" w:rsidRPr="00A970C5" w:rsidRDefault="00767D91" w:rsidP="0060442E">
            <w:pPr>
              <w:spacing w:line="276" w:lineRule="auto"/>
              <w:rPr>
                <w:b/>
                <w:sz w:val="20"/>
                <w:szCs w:val="20"/>
              </w:rPr>
            </w:pPr>
            <w:r w:rsidRPr="00A970C5">
              <w:rPr>
                <w:b/>
                <w:sz w:val="20"/>
                <w:szCs w:val="20"/>
              </w:rPr>
              <w:t>Identified variable using univariate analysis</w:t>
            </w:r>
          </w:p>
        </w:tc>
        <w:tc>
          <w:tcPr>
            <w:tcW w:w="1598" w:type="dxa"/>
            <w:gridSpan w:val="2"/>
          </w:tcPr>
          <w:p w14:paraId="58DA9EA6" w14:textId="7D0CE05A" w:rsidR="00767D91" w:rsidRDefault="00767D91" w:rsidP="0060442E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Unadjusted </w:t>
            </w:r>
          </w:p>
        </w:tc>
        <w:tc>
          <w:tcPr>
            <w:tcW w:w="2025" w:type="dxa"/>
            <w:gridSpan w:val="2"/>
            <w:shd w:val="clear" w:color="auto" w:fill="auto"/>
          </w:tcPr>
          <w:p w14:paraId="10EA7374" w14:textId="0D5BEEE7" w:rsidR="00767D91" w:rsidRPr="00A970C5" w:rsidRDefault="00767D91" w:rsidP="005D4AF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justed for other variables significant in univariate analysis</w:t>
            </w:r>
          </w:p>
          <w:p w14:paraId="6891B9D1" w14:textId="2DA0E7D4" w:rsidR="00767D91" w:rsidRPr="00A970C5" w:rsidRDefault="00767D91" w:rsidP="0060442E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gridSpan w:val="2"/>
          </w:tcPr>
          <w:p w14:paraId="04E98B53" w14:textId="5CF85BFC" w:rsidR="00767D91" w:rsidRPr="00A970C5" w:rsidRDefault="00767D91" w:rsidP="005D4AFF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justed for other variables significant in univariate analysis and seasonality</w:t>
            </w:r>
          </w:p>
        </w:tc>
        <w:tc>
          <w:tcPr>
            <w:tcW w:w="2409" w:type="dxa"/>
            <w:gridSpan w:val="2"/>
          </w:tcPr>
          <w:p w14:paraId="7195BA93" w14:textId="43B094A7" w:rsidR="00767D91" w:rsidRDefault="00767D91" w:rsidP="005D4AFF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justed for other variables significant in univariate analysis and seasonality and year</w:t>
            </w:r>
          </w:p>
        </w:tc>
      </w:tr>
      <w:tr w:rsidR="00767D91" w:rsidRPr="00393174" w14:paraId="615E5110" w14:textId="18237E55" w:rsidTr="00FD3161">
        <w:tc>
          <w:tcPr>
            <w:tcW w:w="1407" w:type="dxa"/>
            <w:shd w:val="clear" w:color="auto" w:fill="auto"/>
          </w:tcPr>
          <w:p w14:paraId="2518342A" w14:textId="77777777" w:rsidR="00767D91" w:rsidRPr="00A970C5" w:rsidRDefault="00767D91" w:rsidP="0060442E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auto"/>
          </w:tcPr>
          <w:p w14:paraId="2C95FDDC" w14:textId="77777777" w:rsidR="00767D91" w:rsidRPr="00A970C5" w:rsidRDefault="00767D91" w:rsidP="0060442E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881" w:type="dxa"/>
          </w:tcPr>
          <w:p w14:paraId="1138A928" w14:textId="1CC730B0" w:rsidR="00767D91" w:rsidRDefault="00767D91" w:rsidP="0060442E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[95% CI]</w:t>
            </w:r>
          </w:p>
        </w:tc>
        <w:tc>
          <w:tcPr>
            <w:tcW w:w="717" w:type="dxa"/>
          </w:tcPr>
          <w:p w14:paraId="1E0AF8FA" w14:textId="3B206017" w:rsidR="00767D91" w:rsidRDefault="00767D91" w:rsidP="0060442E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992" w:type="dxa"/>
            <w:shd w:val="clear" w:color="auto" w:fill="auto"/>
          </w:tcPr>
          <w:p w14:paraId="45BE1AE7" w14:textId="77AACA5C" w:rsidR="00767D91" w:rsidRDefault="00767D91" w:rsidP="0060442E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[95% CI]</w:t>
            </w:r>
          </w:p>
        </w:tc>
        <w:tc>
          <w:tcPr>
            <w:tcW w:w="1033" w:type="dxa"/>
            <w:shd w:val="clear" w:color="auto" w:fill="auto"/>
          </w:tcPr>
          <w:p w14:paraId="09DC99C3" w14:textId="79CC978F" w:rsidR="00767D91" w:rsidRPr="00A970C5" w:rsidRDefault="00767D91" w:rsidP="0060442E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  <w:r w:rsidRPr="00A970C5">
              <w:rPr>
                <w:b/>
                <w:sz w:val="20"/>
                <w:szCs w:val="20"/>
              </w:rPr>
              <w:t>-value</w:t>
            </w:r>
          </w:p>
        </w:tc>
        <w:tc>
          <w:tcPr>
            <w:tcW w:w="943" w:type="dxa"/>
          </w:tcPr>
          <w:p w14:paraId="6F03892E" w14:textId="703CD511" w:rsidR="00767D91" w:rsidRDefault="00767D91" w:rsidP="0060442E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[95% CI]</w:t>
            </w:r>
          </w:p>
        </w:tc>
        <w:tc>
          <w:tcPr>
            <w:tcW w:w="1466" w:type="dxa"/>
          </w:tcPr>
          <w:p w14:paraId="75B2A484" w14:textId="4E84EC7B" w:rsidR="00767D91" w:rsidRDefault="00767D91" w:rsidP="0060442E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204" w:type="dxa"/>
          </w:tcPr>
          <w:p w14:paraId="1859B988" w14:textId="5810E313" w:rsidR="00767D91" w:rsidRDefault="00767D91" w:rsidP="0060442E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[95% CI]</w:t>
            </w:r>
          </w:p>
        </w:tc>
        <w:tc>
          <w:tcPr>
            <w:tcW w:w="1205" w:type="dxa"/>
          </w:tcPr>
          <w:p w14:paraId="24B25022" w14:textId="1AE44205" w:rsidR="00767D91" w:rsidRDefault="00767D91" w:rsidP="0060442E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 w:rsidR="00767D91" w:rsidRPr="00CD7DE8" w14:paraId="133CE8A4" w14:textId="67B8E63E" w:rsidTr="00FD3161">
        <w:tc>
          <w:tcPr>
            <w:tcW w:w="1407" w:type="dxa"/>
            <w:shd w:val="clear" w:color="auto" w:fill="auto"/>
          </w:tcPr>
          <w:p w14:paraId="42DE6B1D" w14:textId="77777777" w:rsidR="00767D91" w:rsidRPr="0015294F" w:rsidRDefault="00767D91" w:rsidP="0060442E">
            <w:pPr>
              <w:spacing w:line="276" w:lineRule="auto"/>
              <w:rPr>
                <w:b/>
                <w:sz w:val="20"/>
                <w:szCs w:val="20"/>
              </w:rPr>
            </w:pPr>
            <w:r w:rsidRPr="0015294F">
              <w:rPr>
                <w:b/>
                <w:sz w:val="20"/>
                <w:szCs w:val="20"/>
              </w:rPr>
              <w:t>Delayed presentation</w:t>
            </w:r>
          </w:p>
        </w:tc>
        <w:tc>
          <w:tcPr>
            <w:tcW w:w="1174" w:type="dxa"/>
            <w:shd w:val="clear" w:color="auto" w:fill="auto"/>
          </w:tcPr>
          <w:p w14:paraId="69C002D6" w14:textId="77777777" w:rsidR="00767D91" w:rsidRPr="00A970C5" w:rsidRDefault="00767D91" w:rsidP="00604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identified in univariate analysis</w:t>
            </w:r>
          </w:p>
        </w:tc>
        <w:tc>
          <w:tcPr>
            <w:tcW w:w="881" w:type="dxa"/>
          </w:tcPr>
          <w:p w14:paraId="5D4F3542" w14:textId="66BD2463" w:rsidR="00767D91" w:rsidRDefault="00767D91" w:rsidP="00604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717" w:type="dxa"/>
          </w:tcPr>
          <w:p w14:paraId="296CCAD0" w14:textId="06D5E100" w:rsidR="00767D91" w:rsidRDefault="00767D91" w:rsidP="00604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14:paraId="0639BAA4" w14:textId="25FE576E" w:rsidR="00767D91" w:rsidRPr="00A970C5" w:rsidRDefault="00767D91" w:rsidP="00604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33" w:type="dxa"/>
            <w:shd w:val="clear" w:color="auto" w:fill="auto"/>
          </w:tcPr>
          <w:p w14:paraId="46CBCB23" w14:textId="77777777" w:rsidR="00767D91" w:rsidRPr="00A970C5" w:rsidRDefault="00767D91" w:rsidP="00604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43" w:type="dxa"/>
          </w:tcPr>
          <w:p w14:paraId="27E389C7" w14:textId="30DCBE2B" w:rsidR="00767D91" w:rsidRDefault="00767D91" w:rsidP="00604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66" w:type="dxa"/>
          </w:tcPr>
          <w:p w14:paraId="5F296152" w14:textId="1F78379D" w:rsidR="00767D91" w:rsidRDefault="00767D91" w:rsidP="00604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04" w:type="dxa"/>
          </w:tcPr>
          <w:p w14:paraId="62746F4A" w14:textId="41C585CB" w:rsidR="00767D91" w:rsidRDefault="00767D91" w:rsidP="00604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05" w:type="dxa"/>
          </w:tcPr>
          <w:p w14:paraId="3B65B3B6" w14:textId="51AA9DA1" w:rsidR="00767D91" w:rsidRDefault="00767D91" w:rsidP="00604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767D91" w:rsidRPr="00CD7DE8" w14:paraId="3F28A3CB" w14:textId="47AC2921" w:rsidTr="00FD3161">
        <w:tc>
          <w:tcPr>
            <w:tcW w:w="1407" w:type="dxa"/>
            <w:vMerge w:val="restart"/>
            <w:shd w:val="clear" w:color="auto" w:fill="auto"/>
          </w:tcPr>
          <w:p w14:paraId="22B596C6" w14:textId="77777777" w:rsidR="00767D91" w:rsidRPr="0015294F" w:rsidRDefault="00767D91" w:rsidP="0060442E">
            <w:pPr>
              <w:spacing w:line="276" w:lineRule="auto"/>
              <w:rPr>
                <w:b/>
                <w:sz w:val="20"/>
                <w:szCs w:val="20"/>
              </w:rPr>
            </w:pPr>
            <w:r w:rsidRPr="0015294F">
              <w:rPr>
                <w:b/>
                <w:sz w:val="20"/>
                <w:szCs w:val="20"/>
              </w:rPr>
              <w:t>Severe illness</w:t>
            </w:r>
          </w:p>
        </w:tc>
        <w:tc>
          <w:tcPr>
            <w:tcW w:w="1174" w:type="dxa"/>
            <w:shd w:val="clear" w:color="auto" w:fill="auto"/>
          </w:tcPr>
          <w:p w14:paraId="2B65F070" w14:textId="77777777" w:rsidR="00767D91" w:rsidRDefault="00767D91" w:rsidP="00604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’s age</w:t>
            </w:r>
          </w:p>
        </w:tc>
        <w:tc>
          <w:tcPr>
            <w:tcW w:w="881" w:type="dxa"/>
          </w:tcPr>
          <w:p w14:paraId="1DC26796" w14:textId="3F3F4434" w:rsidR="00767D91" w:rsidRDefault="00767D91" w:rsidP="0015294F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1 [0.984, 1.300]</w:t>
            </w:r>
          </w:p>
        </w:tc>
        <w:tc>
          <w:tcPr>
            <w:tcW w:w="717" w:type="dxa"/>
          </w:tcPr>
          <w:p w14:paraId="0EA44045" w14:textId="5C096453" w:rsidR="00767D91" w:rsidRDefault="00767D91" w:rsidP="00604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  <w:tc>
          <w:tcPr>
            <w:tcW w:w="992" w:type="dxa"/>
            <w:shd w:val="clear" w:color="auto" w:fill="auto"/>
          </w:tcPr>
          <w:p w14:paraId="00C5CF9C" w14:textId="6A56AFA6" w:rsidR="00767D91" w:rsidRDefault="00767D91" w:rsidP="00604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8, [0.817, 1.220]</w:t>
            </w:r>
          </w:p>
        </w:tc>
        <w:tc>
          <w:tcPr>
            <w:tcW w:w="1033" w:type="dxa"/>
            <w:shd w:val="clear" w:color="auto" w:fill="auto"/>
          </w:tcPr>
          <w:p w14:paraId="66936222" w14:textId="77777777" w:rsidR="00767D91" w:rsidRDefault="00767D91" w:rsidP="00604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  <w:tc>
          <w:tcPr>
            <w:tcW w:w="943" w:type="dxa"/>
          </w:tcPr>
          <w:p w14:paraId="543933A3" w14:textId="61FA3A28" w:rsidR="00767D91" w:rsidRDefault="00767D91" w:rsidP="00604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6 [0.824, 1.302]</w:t>
            </w:r>
          </w:p>
        </w:tc>
        <w:tc>
          <w:tcPr>
            <w:tcW w:w="1466" w:type="dxa"/>
          </w:tcPr>
          <w:p w14:paraId="317EE67B" w14:textId="5795EC3E" w:rsidR="00767D91" w:rsidRDefault="00767D91" w:rsidP="00604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3</w:t>
            </w:r>
          </w:p>
        </w:tc>
        <w:tc>
          <w:tcPr>
            <w:tcW w:w="1204" w:type="dxa"/>
          </w:tcPr>
          <w:p w14:paraId="0DE3AFDF" w14:textId="0FCECF98" w:rsidR="00767D91" w:rsidRDefault="00767D91" w:rsidP="00604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2 [0.831, 1.331]</w:t>
            </w:r>
          </w:p>
        </w:tc>
        <w:tc>
          <w:tcPr>
            <w:tcW w:w="1205" w:type="dxa"/>
          </w:tcPr>
          <w:p w14:paraId="32B2B2ED" w14:textId="0BFEADD9" w:rsidR="00767D91" w:rsidRDefault="00767D91" w:rsidP="00604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3</w:t>
            </w:r>
          </w:p>
        </w:tc>
      </w:tr>
      <w:tr w:rsidR="00767D91" w:rsidRPr="00CD7DE8" w14:paraId="1CADF9B0" w14:textId="0C870312" w:rsidTr="00FD3161">
        <w:tc>
          <w:tcPr>
            <w:tcW w:w="1407" w:type="dxa"/>
            <w:vMerge/>
            <w:shd w:val="clear" w:color="auto" w:fill="auto"/>
          </w:tcPr>
          <w:p w14:paraId="15207CBD" w14:textId="77777777" w:rsidR="00767D91" w:rsidRPr="00A970C5" w:rsidRDefault="00767D91" w:rsidP="0060442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auto"/>
          </w:tcPr>
          <w:p w14:paraId="1A5E17E8" w14:textId="77777777" w:rsidR="00767D91" w:rsidRPr="00A970C5" w:rsidRDefault="00767D91" w:rsidP="00604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maternal siblings</w:t>
            </w:r>
          </w:p>
        </w:tc>
        <w:tc>
          <w:tcPr>
            <w:tcW w:w="881" w:type="dxa"/>
          </w:tcPr>
          <w:p w14:paraId="7090E302" w14:textId="3AF78953" w:rsidR="00767D91" w:rsidRDefault="00767D91" w:rsidP="0015294F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0 [1.068, 20.049]</w:t>
            </w:r>
          </w:p>
        </w:tc>
        <w:tc>
          <w:tcPr>
            <w:tcW w:w="717" w:type="dxa"/>
          </w:tcPr>
          <w:p w14:paraId="5EBCD8FB" w14:textId="2A186537" w:rsidR="00767D91" w:rsidRDefault="00767D91" w:rsidP="00604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992" w:type="dxa"/>
            <w:shd w:val="clear" w:color="auto" w:fill="auto"/>
          </w:tcPr>
          <w:p w14:paraId="26C7F06E" w14:textId="4CC39211" w:rsidR="00767D91" w:rsidRPr="00A970C5" w:rsidRDefault="00767D91" w:rsidP="0060442E">
            <w:pPr>
              <w:spacing w:line="276" w:lineRule="auto"/>
              <w:rPr>
                <w:sz w:val="20"/>
                <w:szCs w:val="20"/>
              </w:rPr>
            </w:pPr>
            <w:r w:rsidRPr="0015294F">
              <w:rPr>
                <w:sz w:val="20"/>
                <w:szCs w:val="20"/>
              </w:rPr>
              <w:t>3.094</w:t>
            </w:r>
            <w:r>
              <w:rPr>
                <w:sz w:val="20"/>
                <w:szCs w:val="20"/>
              </w:rPr>
              <w:t>, [0.691, 13.858]</w:t>
            </w:r>
          </w:p>
        </w:tc>
        <w:tc>
          <w:tcPr>
            <w:tcW w:w="1033" w:type="dxa"/>
            <w:shd w:val="clear" w:color="auto" w:fill="auto"/>
          </w:tcPr>
          <w:p w14:paraId="6CFC0DE5" w14:textId="39238B87" w:rsidR="00767D91" w:rsidRPr="00A970C5" w:rsidRDefault="00767D91" w:rsidP="00604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</w:t>
            </w:r>
          </w:p>
        </w:tc>
        <w:tc>
          <w:tcPr>
            <w:tcW w:w="943" w:type="dxa"/>
          </w:tcPr>
          <w:p w14:paraId="40A18439" w14:textId="7C19E77A" w:rsidR="00767D91" w:rsidRDefault="00767D91" w:rsidP="00604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5 [0.438, 11.105]</w:t>
            </w:r>
          </w:p>
        </w:tc>
        <w:tc>
          <w:tcPr>
            <w:tcW w:w="1466" w:type="dxa"/>
          </w:tcPr>
          <w:p w14:paraId="0F5A540E" w14:textId="08D23B9E" w:rsidR="00767D91" w:rsidRDefault="00767D91" w:rsidP="00604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8</w:t>
            </w:r>
          </w:p>
        </w:tc>
        <w:tc>
          <w:tcPr>
            <w:tcW w:w="1204" w:type="dxa"/>
          </w:tcPr>
          <w:p w14:paraId="66EE9DF9" w14:textId="1228507C" w:rsidR="00767D91" w:rsidRDefault="00767D91" w:rsidP="00604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6 [0.417, 14.113]</w:t>
            </w:r>
          </w:p>
        </w:tc>
        <w:tc>
          <w:tcPr>
            <w:tcW w:w="1205" w:type="dxa"/>
          </w:tcPr>
          <w:p w14:paraId="328D7C44" w14:textId="2FA469C2" w:rsidR="00767D91" w:rsidRDefault="00767D91" w:rsidP="00604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4</w:t>
            </w:r>
          </w:p>
        </w:tc>
      </w:tr>
      <w:tr w:rsidR="00767D91" w:rsidRPr="00CD7DE8" w14:paraId="101C31F7" w14:textId="78E5156A" w:rsidTr="00FD3161">
        <w:tc>
          <w:tcPr>
            <w:tcW w:w="1407" w:type="dxa"/>
            <w:vMerge/>
            <w:shd w:val="clear" w:color="auto" w:fill="auto"/>
          </w:tcPr>
          <w:p w14:paraId="59509334" w14:textId="77777777" w:rsidR="00767D91" w:rsidRPr="00A970C5" w:rsidRDefault="00767D91" w:rsidP="0060442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auto"/>
          </w:tcPr>
          <w:p w14:paraId="032C0990" w14:textId="77777777" w:rsidR="00767D91" w:rsidRPr="00A970C5" w:rsidRDefault="00767D91" w:rsidP="00604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th order</w:t>
            </w:r>
          </w:p>
        </w:tc>
        <w:tc>
          <w:tcPr>
            <w:tcW w:w="881" w:type="dxa"/>
          </w:tcPr>
          <w:p w14:paraId="1BB8150A" w14:textId="223FCB0A" w:rsidR="00767D91" w:rsidRDefault="00767D91" w:rsidP="0015294F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0 [1.026, 1.804]</w:t>
            </w:r>
          </w:p>
        </w:tc>
        <w:tc>
          <w:tcPr>
            <w:tcW w:w="717" w:type="dxa"/>
          </w:tcPr>
          <w:p w14:paraId="6F858DF4" w14:textId="5BBEDC41" w:rsidR="00767D91" w:rsidRDefault="00767D91" w:rsidP="00604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992" w:type="dxa"/>
            <w:shd w:val="clear" w:color="auto" w:fill="auto"/>
          </w:tcPr>
          <w:p w14:paraId="4B777A5B" w14:textId="02F6C93D" w:rsidR="00767D91" w:rsidRPr="00A970C5" w:rsidRDefault="00767D91" w:rsidP="00604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1, [0.131, 1.763]</w:t>
            </w:r>
          </w:p>
        </w:tc>
        <w:tc>
          <w:tcPr>
            <w:tcW w:w="1033" w:type="dxa"/>
            <w:shd w:val="clear" w:color="auto" w:fill="auto"/>
          </w:tcPr>
          <w:p w14:paraId="5EAF8F60" w14:textId="22ACCB7A" w:rsidR="00767D91" w:rsidRPr="00A970C5" w:rsidRDefault="00767D91" w:rsidP="00604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0</w:t>
            </w:r>
          </w:p>
        </w:tc>
        <w:tc>
          <w:tcPr>
            <w:tcW w:w="943" w:type="dxa"/>
          </w:tcPr>
          <w:p w14:paraId="0B169D5C" w14:textId="45530BBB" w:rsidR="00767D91" w:rsidRDefault="00767D91" w:rsidP="00604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8 [0.164, 2.558]</w:t>
            </w:r>
          </w:p>
        </w:tc>
        <w:tc>
          <w:tcPr>
            <w:tcW w:w="1466" w:type="dxa"/>
          </w:tcPr>
          <w:p w14:paraId="7D9F8A2A" w14:textId="1DF5DC87" w:rsidR="00767D91" w:rsidRDefault="00767D91" w:rsidP="00604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6</w:t>
            </w:r>
          </w:p>
        </w:tc>
        <w:tc>
          <w:tcPr>
            <w:tcW w:w="1204" w:type="dxa"/>
          </w:tcPr>
          <w:p w14:paraId="19D74649" w14:textId="5E8DB4DA" w:rsidR="00767D91" w:rsidRDefault="00767D91" w:rsidP="00604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0 [0.116, 2.427]</w:t>
            </w:r>
          </w:p>
        </w:tc>
        <w:tc>
          <w:tcPr>
            <w:tcW w:w="1205" w:type="dxa"/>
          </w:tcPr>
          <w:p w14:paraId="0773861D" w14:textId="7D5FFCF6" w:rsidR="00767D91" w:rsidRDefault="00767D91" w:rsidP="00604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3</w:t>
            </w:r>
          </w:p>
        </w:tc>
      </w:tr>
      <w:tr w:rsidR="00767D91" w:rsidRPr="00CD7DE8" w14:paraId="2FDCC59F" w14:textId="75ECAAB9" w:rsidTr="00FD3161">
        <w:tc>
          <w:tcPr>
            <w:tcW w:w="1407" w:type="dxa"/>
            <w:vMerge/>
            <w:shd w:val="clear" w:color="auto" w:fill="auto"/>
          </w:tcPr>
          <w:p w14:paraId="24B58D46" w14:textId="77777777" w:rsidR="00767D91" w:rsidRPr="00A970C5" w:rsidRDefault="00767D91" w:rsidP="0060442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auto"/>
          </w:tcPr>
          <w:p w14:paraId="63F98747" w14:textId="77777777" w:rsidR="00767D91" w:rsidRDefault="00767D91" w:rsidP="00604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m core village</w:t>
            </w:r>
          </w:p>
        </w:tc>
        <w:tc>
          <w:tcPr>
            <w:tcW w:w="881" w:type="dxa"/>
          </w:tcPr>
          <w:p w14:paraId="6311199C" w14:textId="7D43EE90" w:rsidR="00767D91" w:rsidRDefault="00767D91" w:rsidP="0015294F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3 [0.077, 0.960]</w:t>
            </w:r>
          </w:p>
        </w:tc>
        <w:tc>
          <w:tcPr>
            <w:tcW w:w="717" w:type="dxa"/>
          </w:tcPr>
          <w:p w14:paraId="310511ED" w14:textId="4EABE8E7" w:rsidR="00767D91" w:rsidRDefault="00767D91" w:rsidP="00604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992" w:type="dxa"/>
            <w:shd w:val="clear" w:color="auto" w:fill="auto"/>
          </w:tcPr>
          <w:p w14:paraId="76C78841" w14:textId="67FA427F" w:rsidR="00767D91" w:rsidRDefault="00767D91" w:rsidP="00604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0, [0.112, 2.237]</w:t>
            </w:r>
          </w:p>
        </w:tc>
        <w:tc>
          <w:tcPr>
            <w:tcW w:w="1033" w:type="dxa"/>
            <w:shd w:val="clear" w:color="auto" w:fill="auto"/>
          </w:tcPr>
          <w:p w14:paraId="5BDC5CB0" w14:textId="77777777" w:rsidR="00767D91" w:rsidRDefault="00767D91" w:rsidP="00604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5</w:t>
            </w:r>
          </w:p>
        </w:tc>
        <w:tc>
          <w:tcPr>
            <w:tcW w:w="943" w:type="dxa"/>
          </w:tcPr>
          <w:p w14:paraId="3037104E" w14:textId="0445DF77" w:rsidR="00767D91" w:rsidRDefault="00767D91" w:rsidP="00604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8 [0.096, 2.384]</w:t>
            </w:r>
          </w:p>
        </w:tc>
        <w:tc>
          <w:tcPr>
            <w:tcW w:w="1466" w:type="dxa"/>
          </w:tcPr>
          <w:p w14:paraId="4B794498" w14:textId="079A7B27" w:rsidR="00767D91" w:rsidRDefault="00767D91" w:rsidP="00604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8</w:t>
            </w:r>
          </w:p>
        </w:tc>
        <w:tc>
          <w:tcPr>
            <w:tcW w:w="1204" w:type="dxa"/>
          </w:tcPr>
          <w:p w14:paraId="36FE22CD" w14:textId="22D226B7" w:rsidR="00767D91" w:rsidRDefault="00767D91" w:rsidP="00604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9 [0.078, 2.363]</w:t>
            </w:r>
          </w:p>
        </w:tc>
        <w:tc>
          <w:tcPr>
            <w:tcW w:w="1205" w:type="dxa"/>
          </w:tcPr>
          <w:p w14:paraId="135E7126" w14:textId="7323F632" w:rsidR="00767D91" w:rsidRDefault="00767D91" w:rsidP="006044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1</w:t>
            </w:r>
          </w:p>
        </w:tc>
      </w:tr>
    </w:tbl>
    <w:p w14:paraId="41E0BB30" w14:textId="77777777" w:rsidR="00213606" w:rsidRDefault="00213606">
      <w:bookmarkStart w:id="0" w:name="_GoBack"/>
      <w:bookmarkEnd w:id="0"/>
    </w:p>
    <w:sectPr w:rsidR="00213606" w:rsidSect="00767D91">
      <w:pgSz w:w="16820" w:h="11900" w:orient="landscape"/>
      <w:pgMar w:top="1797" w:right="1440" w:bottom="1644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650"/>
    <w:rsid w:val="000571EC"/>
    <w:rsid w:val="00076894"/>
    <w:rsid w:val="00147DC3"/>
    <w:rsid w:val="0015294F"/>
    <w:rsid w:val="001619D2"/>
    <w:rsid w:val="001D10A2"/>
    <w:rsid w:val="00213606"/>
    <w:rsid w:val="003B04F0"/>
    <w:rsid w:val="003B0E9E"/>
    <w:rsid w:val="00474E77"/>
    <w:rsid w:val="00586F35"/>
    <w:rsid w:val="005D4AFF"/>
    <w:rsid w:val="0060442E"/>
    <w:rsid w:val="0070708C"/>
    <w:rsid w:val="00767D91"/>
    <w:rsid w:val="00991F35"/>
    <w:rsid w:val="00B03A62"/>
    <w:rsid w:val="00C66202"/>
    <w:rsid w:val="00DC1E03"/>
    <w:rsid w:val="00E41650"/>
    <w:rsid w:val="00F8637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B616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65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416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7DC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DC3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65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416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7DC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DC3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5</Words>
  <Characters>999</Characters>
  <Application>Microsoft Macintosh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ees</dc:creator>
  <cp:keywords/>
  <dc:description/>
  <cp:lastModifiedBy>Claire Rees</cp:lastModifiedBy>
  <cp:revision>5</cp:revision>
  <dcterms:created xsi:type="dcterms:W3CDTF">2016-04-28T11:28:00Z</dcterms:created>
  <dcterms:modified xsi:type="dcterms:W3CDTF">2016-04-30T12:34:00Z</dcterms:modified>
</cp:coreProperties>
</file>